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AE1" w:rsidRDefault="002D3AE1" w:rsidP="002D3AE1">
      <w:pPr>
        <w:jc w:val="center"/>
      </w:pPr>
      <w:bookmarkStart w:id="0" w:name="_GoBack"/>
      <w:bookmarkEnd w:id="0"/>
      <w:r>
        <w:rPr>
          <w:rFonts w:ascii="Palatino Linotype" w:hAnsi="Palatino Linotype" w:cs="Palatino Linotype"/>
          <w:b/>
        </w:rPr>
        <w:t>Supplementary Table S1. Instruments for assessing self-compassion, compassion, and related constructs</w:t>
      </w:r>
    </w:p>
    <w:p w:rsidR="002D3AE1" w:rsidRDefault="002D3AE1" w:rsidP="002D3AE1">
      <w:r>
        <w:rPr>
          <w:rFonts w:ascii="Palatino Linotype" w:hAnsi="Palatino Linotype" w:cs="Palatino Linotype"/>
          <w:sz w:val="18"/>
        </w:rPr>
        <w:t>This table provides commonly used self-report instruments relevant to ACT and self-compassion research. The table is intended to support consistent operationalization and reporting across studies.</w:t>
      </w:r>
    </w:p>
    <w:tbl>
      <w:tblPr>
        <w:tblStyle w:val="Grigliatabella"/>
        <w:tblW w:w="15310" w:type="dxa"/>
        <w:tblInd w:w="-318" w:type="dxa"/>
        <w:tblLook w:val="04A0" w:firstRow="1" w:lastRow="0" w:firstColumn="1" w:lastColumn="0" w:noHBand="0" w:noVBand="1"/>
      </w:tblPr>
      <w:tblGrid>
        <w:gridCol w:w="3328"/>
        <w:gridCol w:w="3269"/>
        <w:gridCol w:w="2746"/>
        <w:gridCol w:w="2758"/>
        <w:gridCol w:w="3209"/>
      </w:tblGrid>
      <w:tr w:rsidR="002D3AE1" w:rsidTr="00406703">
        <w:tc>
          <w:tcPr>
            <w:tcW w:w="3328" w:type="dxa"/>
            <w:shd w:val="clear" w:color="auto" w:fill="EDEDED"/>
          </w:tcPr>
          <w:p w:rsidR="002D3AE1" w:rsidRDefault="002D3AE1" w:rsidP="00406703">
            <w:pPr>
              <w:jc w:val="center"/>
            </w:pPr>
            <w:r>
              <w:rPr>
                <w:rFonts w:ascii="Palatino Linotype" w:hAnsi="Palatino Linotype" w:cs="Palatino Linotype"/>
                <w:b/>
                <w:sz w:val="18"/>
              </w:rPr>
              <w:t>Instrument</w:t>
            </w:r>
          </w:p>
        </w:tc>
        <w:tc>
          <w:tcPr>
            <w:tcW w:w="3269" w:type="dxa"/>
            <w:shd w:val="clear" w:color="auto" w:fill="EDEDED"/>
          </w:tcPr>
          <w:p w:rsidR="002D3AE1" w:rsidRDefault="002D3AE1" w:rsidP="00406703">
            <w:pPr>
              <w:jc w:val="center"/>
            </w:pPr>
            <w:r>
              <w:rPr>
                <w:rFonts w:ascii="Palatino Linotype" w:hAnsi="Palatino Linotype" w:cs="Palatino Linotype"/>
                <w:b/>
                <w:sz w:val="18"/>
              </w:rPr>
              <w:t>Construct focus</w:t>
            </w:r>
          </w:p>
        </w:tc>
        <w:tc>
          <w:tcPr>
            <w:tcW w:w="2746" w:type="dxa"/>
            <w:shd w:val="clear" w:color="auto" w:fill="EDEDED"/>
          </w:tcPr>
          <w:p w:rsidR="002D3AE1" w:rsidRDefault="002D3AE1" w:rsidP="00406703">
            <w:pPr>
              <w:jc w:val="center"/>
            </w:pPr>
            <w:r>
              <w:rPr>
                <w:rFonts w:ascii="Palatino Linotype" w:hAnsi="Palatino Linotype" w:cs="Palatino Linotype"/>
                <w:b/>
                <w:sz w:val="18"/>
              </w:rPr>
              <w:t>Domains and format</w:t>
            </w:r>
          </w:p>
        </w:tc>
        <w:tc>
          <w:tcPr>
            <w:tcW w:w="2758" w:type="dxa"/>
            <w:shd w:val="clear" w:color="auto" w:fill="EDEDED"/>
          </w:tcPr>
          <w:p w:rsidR="002D3AE1" w:rsidRDefault="002D3AE1" w:rsidP="00406703">
            <w:pPr>
              <w:jc w:val="center"/>
            </w:pPr>
            <w:r>
              <w:rPr>
                <w:rFonts w:ascii="Palatino Linotype" w:hAnsi="Palatino Linotype" w:cs="Palatino Linotype"/>
                <w:b/>
                <w:sz w:val="18"/>
              </w:rPr>
              <w:t>Scoring and reporting</w:t>
            </w:r>
          </w:p>
        </w:tc>
        <w:tc>
          <w:tcPr>
            <w:tcW w:w="3209" w:type="dxa"/>
            <w:shd w:val="clear" w:color="auto" w:fill="EDEDED"/>
          </w:tcPr>
          <w:p w:rsidR="002D3AE1" w:rsidRDefault="002D3AE1" w:rsidP="00406703">
            <w:pPr>
              <w:jc w:val="center"/>
            </w:pPr>
            <w:r>
              <w:rPr>
                <w:rFonts w:ascii="Palatino Linotype" w:hAnsi="Palatino Linotype" w:cs="Palatino Linotype"/>
                <w:b/>
                <w:sz w:val="18"/>
              </w:rPr>
              <w:t>Practical notes and key references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elf-Compassion Scale (SC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rait self-compassion (self-kindness, common humanity, mindfulness; and reduced self-judgment, isolation, over-identification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26 items; 5-point Likert; 6 subscales and global score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Mean score (after reverse scoring negative items); report global and/or subscales; higher = greater self-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Most widely used self-compassion measure; suitable for baseline assessment and intervention change. Refs: Neff 2003; French validation. [1,2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elf-Compassion Scale-Short Form (SCS-SF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rait self-compassion (brief global assessment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12 items; 5-point Likert; mirrors 6 facets of the long form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Mean global score recommended; higher = greater self-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Preferred when questionnaire burden is high; correlates strongly with long form. [3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tate Self-Compassion Scale (SSC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tate self-compassion in response to a specific negative event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Long form 18 items; short form 6 items; 5-point Likert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Mean total (and 6 components for long form); higher = greater state self-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seful for session-level or experimental change where trait measures may be less sensitive. [4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Brief Self-Compassion Inventory (BSCI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nidimensional brief self-compassion measure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5 items; brief screening format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um or mean of items; higher = greater self-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Designed for clinical settings requiring very brief assessment; initial validation in adults with cancer. [5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elf-Compassion Scale for Youth (SCS-Y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rait self-compassion for early adolescents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17 items; multidimensional; age-appropriate wording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General self-compassion score and optional subscales; higher = greater self-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seful when adolescent samples are included; supports developmental measurement. [6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elf-Compassion and Self-Criticism Scales (SCC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ituational self-compassion and self-criticism in response to scenarios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cenario-based responses (multiple hypothetical situations)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eparate subscale scores for self-compassion and self-criticism; higher = more of each construct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Designed to capture state-like responding and sensitivity to change under challenge. [7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elf-Compassionate Reactions Inventory (SCRI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cenario-based self-compassionate responding to hardships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8 hypothetical hardships with response options; versioned adaptations exist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Higher scores indicate greater selection of self-compassionate reactions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seful for applied scenario measurement; example development of Japanese version. [8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ate Engagement and Action Scales (CEA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for self, compassion to others, and compassion from others; each with engagement and action components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ix scales (three orientations x engagement/action); 10-point Likert; engagement 6 items; action 4 items per orientation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ute engagement and action scores; higher = greater compassionate motivation/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behaviour</w:t>
            </w:r>
            <w:proofErr w:type="spellEnd"/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aptures multiple compassion "flows" relevant to clinical work; validation available in caregiving samples. [9,10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Fears of Compassion Scales (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FoCS</w:t>
            </w:r>
            <w:proofErr w:type="spellEnd"/>
            <w:r>
              <w:rPr>
                <w:rFonts w:ascii="Palatino Linotype" w:hAnsi="Palatino Linotype" w:cs="Palatino Linotype"/>
                <w:sz w:val="16"/>
              </w:rPr>
              <w:t>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Barriers and fears related to compassion for self, for others, and from others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hree subscales; Likert response; items assess avoidance/fear of affiliative emotions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Higher scores indicate greater fear/avoidance of 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seful when interventions may activate resistance to compassion; relevant in high self-criticism. [11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Forms of Self-Criticizing/Attacking and Self-Reassuring Scale (FSCR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elf-criticism (inadequate self, hated self) and self-reassurance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22 items; 0-4 Likert; 3-factor structure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ubscale means or sums; higher self-reassurance indicates more supportive self-relating; higher self-criticism indicates harsher self-relating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monly used with compassion-focused and ACT studies; strong normative and psychometric evidence. [12,13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FSCRS Short Form (FSCRS-SF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Brief assessment of self-criticism and self-reassurance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14 items; retains 3-factor structure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ubscale scores analogous to full FSCRS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uitable when brevity is needed; validated for research contexts requiring short measures. [14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Mindful Self-Care Scale (MSC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Mindful self-care 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behaviours</w:t>
            </w:r>
            <w:proofErr w:type="spellEnd"/>
            <w:r>
              <w:rPr>
                <w:rFonts w:ascii="Palatino Linotype" w:hAnsi="Palatino Linotype" w:cs="Palatino Linotype"/>
                <w:sz w:val="16"/>
              </w:rPr>
              <w:t xml:space="preserve"> (includes self-compassionate self-care practices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33 items (+ optional 3 general items); multiple self-care domains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Domain and total scores; higher indicates more frequent mindful self-care practices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seful when self-compassion is considered alongside self-care routines; validated in palliative care providers. [15-17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Brief Mindful Self-Care Scale (B-MSC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Brief mindful self-care 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behaviours</w:t>
            </w:r>
            <w:proofErr w:type="spellEnd"/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Short form derived from MSCS </w:t>
            </w:r>
            <w:r>
              <w:rPr>
                <w:rFonts w:ascii="Palatino Linotype" w:hAnsi="Palatino Linotype" w:cs="Palatino Linotype"/>
                <w:sz w:val="16"/>
              </w:rPr>
              <w:lastRenderedPageBreak/>
              <w:t>(brief version)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lastRenderedPageBreak/>
              <w:t xml:space="preserve">Total and/or domain scores </w:t>
            </w:r>
            <w:r>
              <w:rPr>
                <w:rFonts w:ascii="Palatino Linotype" w:hAnsi="Palatino Linotype" w:cs="Palatino Linotype"/>
                <w:sz w:val="16"/>
              </w:rPr>
              <w:lastRenderedPageBreak/>
              <w:t>depending on ver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lastRenderedPageBreak/>
              <w:t xml:space="preserve">Recommended when repeated </w:t>
            </w:r>
            <w:r>
              <w:rPr>
                <w:rFonts w:ascii="Palatino Linotype" w:hAnsi="Palatino Linotype" w:cs="Palatino Linotype"/>
                <w:sz w:val="16"/>
              </w:rPr>
              <w:lastRenderedPageBreak/>
              <w:t>assessments are planned and respondent burden is a concern. [16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lastRenderedPageBreak/>
              <w:t>Sussex-Oxford Compassion Scales (SOCS-S; SOCS-O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for self and compassion for others (five-dimension model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wo 20-item scales; 5-point Likert; 5 dimensions (recognizing suffering, universality, feeling, tolerating, acting)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otal and dimension scores; higher indicates greater 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trong psychometric development; useful for separating self- and other-compassion. [18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Compassion Scale (CS) - 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Pommier</w:t>
            </w:r>
            <w:proofErr w:type="spellEnd"/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for others (Neff-based model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16 items; kindness, common humanity, mindfulness, and reduced indifference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otal and subscale scores; higher indicates greater compassion toward others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uitable for studies focused on other-compassion rather than self-compassion. [19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Scale (10-item) - Martins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General compassion (brief trait measure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10 items; self-report; brief trait assessment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Mean or sum; higher indicates greater 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Provides a brief alternative; psychometric evaluation available with clinical and community samples. [20]</w:t>
            </w:r>
          </w:p>
        </w:tc>
      </w:tr>
      <w:tr w:rsidR="002D3AE1" w:rsidTr="00406703">
        <w:tc>
          <w:tcPr>
            <w:tcW w:w="3328" w:type="dxa"/>
          </w:tcPr>
          <w:p w:rsidR="002D3AE1" w:rsidRPr="00ED7784" w:rsidRDefault="002D3AE1" w:rsidP="00406703">
            <w:pPr>
              <w:rPr>
                <w:lang w:val="it-IT"/>
              </w:rPr>
            </w:pPr>
            <w:r w:rsidRPr="00ED7784">
              <w:rPr>
                <w:rFonts w:ascii="Palatino Linotype" w:hAnsi="Palatino Linotype" w:cs="Palatino Linotype"/>
                <w:sz w:val="16"/>
                <w:lang w:val="it-IT"/>
              </w:rPr>
              <w:t xml:space="preserve">Santa Clara Brief </w:t>
            </w:r>
            <w:proofErr w:type="spellStart"/>
            <w:r w:rsidRPr="00ED7784">
              <w:rPr>
                <w:rFonts w:ascii="Palatino Linotype" w:hAnsi="Palatino Linotype" w:cs="Palatino Linotype"/>
                <w:sz w:val="16"/>
                <w:lang w:val="it-IT"/>
              </w:rPr>
              <w:t>Compassion</w:t>
            </w:r>
            <w:proofErr w:type="spellEnd"/>
            <w:r w:rsidRPr="00ED7784">
              <w:rPr>
                <w:rFonts w:ascii="Palatino Linotype" w:hAnsi="Palatino Linotype" w:cs="Palatino Linotype"/>
                <w:sz w:val="16"/>
                <w:lang w:val="it-IT"/>
              </w:rPr>
              <w:t xml:space="preserve"> Scale (SCBC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toward strangers/humankind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5 items; 7-point Likert; brief measure derived from compassionate love items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um or mean; higher indicates greater compassion toward others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seful in large surveys and mindfulness research due to brevity. [21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ate Love Scale (CL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ate or altruistic love toward close others or humanity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21 items; alternative forms for target (close others vs humanity)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Mean score; higher indicates greater compassionate love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Often used as convergent measure in compassion psychometrics. [22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chwartz Center Compassionate Care Scale (SCCCS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Patient-rated compassionate healthcare 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behaviours</w:t>
            </w:r>
            <w:proofErr w:type="spellEnd"/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12 items; 10-point response options in original version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otal score; higher indicates greater perceived clinician compassion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Useful for service evaluation and clinician feedback; psychometric and 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Rasch</w:t>
            </w:r>
            <w:proofErr w:type="spellEnd"/>
            <w:r>
              <w:rPr>
                <w:rFonts w:ascii="Palatino Linotype" w:hAnsi="Palatino Linotype" w:cs="Palatino Linotype"/>
                <w:sz w:val="16"/>
              </w:rPr>
              <w:t xml:space="preserve"> evidence available. [23,24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Professional Quality of Life Scale (ProQOL-5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satisfaction, burnout, and secondary traumatic stress (helping professions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30 items; 5-point Likert; 3 subscales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ubscale scores; higher compassion satisfaction indicates positive professional quality; higher burnout/STS indicates greater fatigue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Widely used for compassion-related occupational outcomes; revised short forms exist. [25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ProQOL-21 (revised short form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Shortened professional quality of life profile (CS, burnout, STS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21 items; psychometric refinement of 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ProQOL</w:t>
            </w:r>
            <w:proofErr w:type="spellEnd"/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 xml:space="preserve">Subscale scores analogous to </w:t>
            </w:r>
            <w:proofErr w:type="spellStart"/>
            <w:r>
              <w:rPr>
                <w:rFonts w:ascii="Palatino Linotype" w:hAnsi="Palatino Linotype" w:cs="Palatino Linotype"/>
                <w:sz w:val="16"/>
              </w:rPr>
              <w:t>ProQOL</w:t>
            </w:r>
            <w:proofErr w:type="spellEnd"/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Useful when shorter occupational assessment is needed; validation in large samples. [26]</w:t>
            </w:r>
          </w:p>
        </w:tc>
      </w:tr>
      <w:tr w:rsidR="002D3AE1" w:rsidTr="00406703">
        <w:tc>
          <w:tcPr>
            <w:tcW w:w="332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Competence Scale (nursing)</w:t>
            </w:r>
          </w:p>
        </w:tc>
        <w:tc>
          <w:tcPr>
            <w:tcW w:w="326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ompassion competence in nurses (communication, sensitivity, insight)</w:t>
            </w:r>
          </w:p>
        </w:tc>
        <w:tc>
          <w:tcPr>
            <w:tcW w:w="2746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17 items; 5-point Likert; 3 domains</w:t>
            </w:r>
          </w:p>
        </w:tc>
        <w:tc>
          <w:tcPr>
            <w:tcW w:w="2758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Total and domain scores; higher indicates greater compassion competence</w:t>
            </w:r>
          </w:p>
        </w:tc>
        <w:tc>
          <w:tcPr>
            <w:tcW w:w="3209" w:type="dxa"/>
          </w:tcPr>
          <w:p w:rsidR="002D3AE1" w:rsidRDefault="002D3AE1" w:rsidP="00406703">
            <w:r>
              <w:rPr>
                <w:rFonts w:ascii="Palatino Linotype" w:hAnsi="Palatino Linotype" w:cs="Palatino Linotype"/>
                <w:sz w:val="16"/>
              </w:rPr>
              <w:t>Clinically oriented measure for healthcare professionals; development and validation available. [27]</w:t>
            </w:r>
          </w:p>
        </w:tc>
      </w:tr>
    </w:tbl>
    <w:p w:rsidR="002D3AE1" w:rsidRPr="00ED7784" w:rsidRDefault="002D3AE1" w:rsidP="002D3AE1">
      <w:pPr>
        <w:jc w:val="both"/>
        <w:rPr>
          <w:i/>
          <w:iCs/>
        </w:rPr>
      </w:pPr>
      <w:r w:rsidRPr="00ED7784">
        <w:rPr>
          <w:rFonts w:ascii="Palatino Linotype" w:hAnsi="Palatino Linotype" w:cs="Palatino Linotype"/>
          <w:bCs/>
          <w:i/>
          <w:iCs/>
          <w:sz w:val="18"/>
        </w:rPr>
        <w:t>Legend:</w:t>
      </w:r>
      <w:r w:rsidRPr="00ED7784">
        <w:rPr>
          <w:i/>
          <w:iCs/>
        </w:rPr>
        <w:t xml:space="preserve"> </w:t>
      </w:r>
      <w:r w:rsidRPr="00ED7784">
        <w:rPr>
          <w:rFonts w:ascii="Palatino Linotype" w:hAnsi="Palatino Linotype" w:cs="Palatino Linotype"/>
          <w:i/>
          <w:iCs/>
          <w:sz w:val="16"/>
        </w:rPr>
        <w:t xml:space="preserve">SCS = Self-Compassion Scale; SCS-SF = Self-Compassion Scale-Short Form; SSCS = State Self-Compassion Scale; BSCI = Brief Self-Compassion Inventory; SCS-Y = Self-Compassion Scale for Youth; SCCS = Self-Compassion and Self-Criticism Scales; SCRI = Self-Compassionate Reactions Inventory; CEAS = Compassionate Engagement and Action Scales; </w:t>
      </w:r>
      <w:proofErr w:type="spellStart"/>
      <w:r w:rsidRPr="00ED7784">
        <w:rPr>
          <w:rFonts w:ascii="Palatino Linotype" w:hAnsi="Palatino Linotype" w:cs="Palatino Linotype"/>
          <w:i/>
          <w:iCs/>
          <w:sz w:val="16"/>
        </w:rPr>
        <w:t>FoCS</w:t>
      </w:r>
      <w:proofErr w:type="spellEnd"/>
      <w:r w:rsidRPr="00ED7784">
        <w:rPr>
          <w:rFonts w:ascii="Palatino Linotype" w:hAnsi="Palatino Linotype" w:cs="Palatino Linotype"/>
          <w:i/>
          <w:iCs/>
          <w:sz w:val="16"/>
        </w:rPr>
        <w:t xml:space="preserve"> = Fears of Compassion Scales; FSCRS = Forms of Self-Criticizing/Attacking and Self-Reassuring Scale; MSCS = Mindful Self-Care Scale; SOCS = Sussex-Oxford Compassion Scales; CS = Compassion Scale; SCBCS = Santa Clara Brief Compassion Scale; CLS = Compassionate Love Scale; SCCCS = Schwartz Center Compassionate Care Scale; </w:t>
      </w:r>
      <w:proofErr w:type="spellStart"/>
      <w:r w:rsidRPr="00ED7784">
        <w:rPr>
          <w:rFonts w:ascii="Palatino Linotype" w:hAnsi="Palatino Linotype" w:cs="Palatino Linotype"/>
          <w:i/>
          <w:iCs/>
          <w:sz w:val="16"/>
        </w:rPr>
        <w:t>ProQOL</w:t>
      </w:r>
      <w:proofErr w:type="spellEnd"/>
      <w:r w:rsidRPr="00ED7784">
        <w:rPr>
          <w:rFonts w:ascii="Palatino Linotype" w:hAnsi="Palatino Linotype" w:cs="Palatino Linotype"/>
          <w:i/>
          <w:iCs/>
          <w:sz w:val="16"/>
        </w:rPr>
        <w:t xml:space="preserve"> = Professional Quality of Life.</w:t>
      </w:r>
    </w:p>
    <w:p w:rsidR="00A94273" w:rsidRDefault="00A94273"/>
    <w:sectPr w:rsidR="00A94273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 Calderone">
    <w15:presenceInfo w15:providerId="Windows Live" w15:userId="5a3a2675a6e8f5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8499F"/>
    <w:rsid w:val="0015074B"/>
    <w:rsid w:val="00196077"/>
    <w:rsid w:val="0029639D"/>
    <w:rsid w:val="002D3AE1"/>
    <w:rsid w:val="00326F90"/>
    <w:rsid w:val="006C061D"/>
    <w:rsid w:val="00A94273"/>
    <w:rsid w:val="00AA1D8D"/>
    <w:rsid w:val="00B47730"/>
    <w:rsid w:val="00CB0664"/>
    <w:rsid w:val="00ED778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e">
    <w:name w:val="Revision"/>
    <w:hidden/>
    <w:uiPriority w:val="99"/>
    <w:semiHidden/>
    <w:rsid w:val="002D3AE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e">
    <w:name w:val="Revision"/>
    <w:hidden/>
    <w:uiPriority w:val="99"/>
    <w:semiHidden/>
    <w:rsid w:val="002D3A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D49FE4-6EC7-447B-ADE6-0B96A1F96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7</Words>
  <Characters>728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4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icercatori IRCCS</cp:lastModifiedBy>
  <cp:revision>6</cp:revision>
  <dcterms:created xsi:type="dcterms:W3CDTF">2013-12-23T23:15:00Z</dcterms:created>
  <dcterms:modified xsi:type="dcterms:W3CDTF">2026-02-16T08:04:00Z</dcterms:modified>
  <cp:category/>
</cp:coreProperties>
</file>